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Additional file 1: Table S1</w:t>
      </w:r>
    </w:p>
    <w:p>
      <w:pPr>
        <w:pStyle w:val="Normal"/>
        <w:spacing w:lineRule="auto" w:line="480"/>
        <w:jc w:val="both"/>
        <w:rPr/>
      </w:pPr>
      <w:r>
        <w:rPr/>
        <w:t>Table of Glycans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3360"/>
        <w:gridCol w:w="5112"/>
      </w:tblGrid>
      <w:tr>
        <w:trPr/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dex</w:t>
            </w:r>
          </w:p>
        </w:tc>
        <w:tc>
          <w:tcPr>
            <w:tcW w:w="33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51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ructure</w:t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9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erminal Galactose</w:t>
            </w:r>
          </w:p>
        </w:tc>
        <w:tc>
          <w:tcPr>
            <w:tcW w:w="51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A.</w:t>
            </w:r>
          </w:p>
        </w:tc>
        <w:tc>
          <w:tcPr>
            <w:tcW w:w="33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Lacto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Biose I    </w:t>
            </w:r>
          </w:p>
        </w:tc>
        <w:tc>
          <w:tcPr>
            <w:tcW w:w="51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B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-Acetyllactosamine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C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β1-4galactosyl-galactose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lβ1-4Gal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D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β1-6galactosyl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acetylglucosamine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6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E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β1-3galactosyl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acetylgalactosamine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3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F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vertAlign w:val="sub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ialoG</w:t>
            </w:r>
            <w:r>
              <w:rPr>
                <w:sz w:val="20"/>
                <w:szCs w:val="20"/>
                <w:vertAlign w:val="subscript"/>
                <w:lang w:val="en-US"/>
              </w:rPr>
              <w:t>M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l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sz w:val="20"/>
                <w:szCs w:val="20"/>
                <w:lang w:val="en-US"/>
              </w:rPr>
              <w:t>1-3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G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Lacto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tetrose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H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Lacto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neotetrose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I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Lacto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neohexose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6(Gal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)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J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Lacto-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-hexo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6(Gal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)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K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lobotriose  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sz w:val="20"/>
                <w:szCs w:val="20"/>
                <w:lang w:val="en-US"/>
              </w:rPr>
              <w:t>1-4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L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n Antigen   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sz w:val="20"/>
                <w:szCs w:val="20"/>
                <w:lang w:val="en-US"/>
              </w:rPr>
              <w:t>1-</w:t>
            </w:r>
            <w:r>
              <w:rPr>
                <w:i/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-Ser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M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alactosyl-Tn Antigen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sz w:val="20"/>
                <w:szCs w:val="20"/>
                <w:lang w:val="en-US"/>
              </w:rPr>
              <w:t>1-3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α1-</w:t>
            </w:r>
            <w:r>
              <w:rPr>
                <w:i/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-Ser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N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α1-3 Galactobiose 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sz w:val="20"/>
                <w:szCs w:val="20"/>
                <w:lang w:val="en-US"/>
              </w:rPr>
              <w:t>1-3Gal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O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inear B-2 Trisaccharide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sz w:val="20"/>
                <w:szCs w:val="20"/>
                <w:lang w:val="en-US"/>
              </w:rPr>
              <w:t>1-3Gal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P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inear B-6 Trisaccharide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sz w:val="20"/>
                <w:szCs w:val="20"/>
                <w:lang w:val="en-US"/>
              </w:rPr>
              <w:t>1-3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A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α1-3, β1-4, α1-3 Galactotetrose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sz w:val="20"/>
                <w:szCs w:val="20"/>
                <w:lang w:val="en-US"/>
              </w:rPr>
              <w:t>1-3Galβ1-4Galα1-3Gal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B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β1-6Galactobiose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alβ1-6Gal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C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erminal disaccharide of globotriose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Gal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D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Receptor for pili of </w:t>
            </w:r>
            <w:r>
              <w:rPr>
                <w:i/>
                <w:iCs/>
                <w:sz w:val="20"/>
                <w:szCs w:val="20"/>
                <w:lang w:val="en-US"/>
              </w:rPr>
              <w:t>P. aeruginosa</w:t>
            </w:r>
            <w:r>
              <w:rPr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Gal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E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1 Antigen   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α1-4Gal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F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α-D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acetylgalactosaminyl-1-3Gal-β1-4Glc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α1-3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G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iso-Lacto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octose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Gal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6(Gal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)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H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ara</w:t>
            </w:r>
            <w:r>
              <w:rPr>
                <w:sz w:val="20"/>
                <w:szCs w:val="20"/>
                <w:lang w:val="en-US"/>
              </w:rPr>
              <w:t>-Lacto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hexose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Gal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napToGrid w:val="false"/>
              <w:spacing w:before="96" w:after="9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spacing w:before="96" w:after="9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51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Terminal </w:t>
            </w:r>
            <w:r>
              <w:rPr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b/>
                <w:sz w:val="20"/>
                <w:szCs w:val="20"/>
                <w:lang w:val="en-US"/>
              </w:rPr>
              <w:t>`Acetyl glucosamine</w:t>
            </w:r>
          </w:p>
        </w:tc>
        <w:tc>
          <w:tcPr>
            <w:tcW w:w="5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A.  </w:t>
            </w:r>
          </w:p>
        </w:tc>
        <w:tc>
          <w:tcPr>
            <w:tcW w:w="33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N,N'</w:t>
            </w:r>
            <w:r>
              <w:rPr>
                <w:sz w:val="20"/>
                <w:szCs w:val="20"/>
                <w:lang w:val="en-US"/>
              </w:rPr>
              <w:t xml:space="preserve">-Diacetyl chitobiose       </w:t>
            </w:r>
          </w:p>
        </w:tc>
        <w:tc>
          <w:tcPr>
            <w:tcW w:w="51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B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N,N',N''</w:t>
            </w:r>
            <w:r>
              <w:rPr>
                <w:sz w:val="20"/>
                <w:szCs w:val="20"/>
                <w:lang w:val="en-US"/>
              </w:rPr>
              <w:t xml:space="preserve">-Triacetyl chitotriose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C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N,N',N'',N'''</w:t>
            </w:r>
            <w:r>
              <w:rPr>
                <w:sz w:val="20"/>
                <w:szCs w:val="20"/>
                <w:lang w:val="en-US"/>
              </w:rPr>
              <w:t xml:space="preserve">-Tetraacetyl chitotetrose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D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N,N',N'',N''',N'''',N'''''</w:t>
            </w:r>
            <w:r>
              <w:rPr>
                <w:sz w:val="20"/>
                <w:szCs w:val="20"/>
                <w:lang w:val="en-US"/>
              </w:rPr>
              <w:t xml:space="preserve">-Hexaacetyl chitohexose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E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acterial cell wall muramyl discaccharide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Mur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annose containing structures</w:t>
            </w:r>
          </w:p>
        </w:tc>
        <w:tc>
          <w:tcPr>
            <w:tcW w:w="5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A.  </w:t>
            </w:r>
          </w:p>
        </w:tc>
        <w:tc>
          <w:tcPr>
            <w:tcW w:w="33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β1-2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Acetylglucosamine-mannose    </w:t>
            </w:r>
          </w:p>
        </w:tc>
        <w:tc>
          <w:tcPr>
            <w:tcW w:w="51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2Man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B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Bianntennary 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linked core pentasaccharide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2Manα1-6(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2Manα1-3)Man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C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α1-2-Mannobiose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α1-2Man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D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α1-3-Mannobiose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α1-3Man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E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α1-4-Mannobiose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α1-4Man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F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α1-6-Mannobiose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α1-6Man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G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α1-3, 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sz w:val="20"/>
                <w:szCs w:val="20"/>
                <w:lang w:val="en-US"/>
              </w:rPr>
              <w:t xml:space="preserve">1-6-Mannobiose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α1-6(Manα1-3)Man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H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α1-3, α1-3, α1-6-Mannopentaose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α1-6(Manα1-3)Manα1-6(Manα1-3)Man</w:t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ucosylated structures</w:t>
            </w:r>
          </w:p>
        </w:tc>
        <w:tc>
          <w:tcPr>
            <w:tcW w:w="5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A.   </w:t>
            </w:r>
          </w:p>
        </w:tc>
        <w:tc>
          <w:tcPr>
            <w:tcW w:w="33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Lacto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fucopentose I       </w:t>
            </w:r>
          </w:p>
        </w:tc>
        <w:tc>
          <w:tcPr>
            <w:tcW w:w="51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Fucα1-2Gal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B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Lacto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fucopentose II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3(Fuc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sz w:val="20"/>
                <w:szCs w:val="20"/>
                <w:lang w:val="en-US"/>
              </w:rPr>
              <w:t>1-4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C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Lacto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fucopentose III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4(Fuc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sz w:val="20"/>
                <w:szCs w:val="20"/>
                <w:lang w:val="en-US"/>
              </w:rPr>
              <w:t>1-3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D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Lacto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difucohexose I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Fucα1-2Galβ1-3(Fucα1-4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E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Lacto-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difucohexose II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3(Fucα1-4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Galβ1-4(Fucα1-3)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7F. 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-disaccharide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cα1-2Gal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G. 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'-Fucosyllactose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cα1-2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H. 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'-Fucosyllactose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lβ1-4(Fucα1-3)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I. 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Lewis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x </w:t>
            </w:r>
            <w:r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4(Fucα1-3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J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wis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3(Fucα1-4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K. 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lood Group A-trisaccharide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α1-3(Fucα1-2)Gal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L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ctodifucotetrose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cα1-2Galβ1-4(Fucα1-3)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M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lood Group B-Trisaccharide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lβ1-3(Fucα1-2)Gal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N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Lewis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y </w:t>
            </w:r>
            <w:r>
              <w:rPr>
                <w:sz w:val="20"/>
                <w:szCs w:val="20"/>
                <w:lang w:val="en-US"/>
              </w:rPr>
              <w:t xml:space="preserve">   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Fucα1-2Galβ1-4(Fucα1-3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O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lood Group H Type II Trisaccharide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Fucα1-2Gal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P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ewisb tetrasaccharide 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Fucα1-2Galβ1-3(Fucα1-4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A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Sulpho Lewis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 xml:space="preserve">   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SO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-3Galβ1-3(Fucα1-4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B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Sulpho Lewis</w:t>
            </w:r>
            <w:r>
              <w:rPr>
                <w:sz w:val="20"/>
                <w:szCs w:val="20"/>
                <w:vertAlign w:val="superscript"/>
                <w:lang w:val="en-US"/>
              </w:rPr>
              <w:t>x</w:t>
            </w:r>
            <w:r>
              <w:rPr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SO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-3Galβ1-4(Fucα1-3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C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Monofucosyl-para-Lacto-</w:t>
            </w:r>
            <w:r>
              <w:rPr>
                <w:i/>
                <w:sz w:val="20"/>
                <w:szCs w:val="20"/>
                <w:lang w:val="en-US"/>
              </w:rPr>
              <w:t>N-</w:t>
            </w:r>
            <w:r>
              <w:rPr>
                <w:sz w:val="20"/>
                <w:szCs w:val="20"/>
                <w:lang w:val="en-US"/>
              </w:rPr>
              <w:t xml:space="preserve">hexose IV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Galβ1-4(Fucα1-3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D. 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Monofucosyllacto-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hexose III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4(Fucα1-3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6(Gal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)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E. 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Difucosyllacto-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hexose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4(Fucα1-3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6(Fucα1-2Gal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)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F. 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Trifucosyllacto-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-hexo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4(Fucα1-3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6(Fucα1-2Galβ1-3(Fucα1-4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)Galβ1-4Glc</w:t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eu5Ac containing structures</w:t>
            </w:r>
          </w:p>
        </w:tc>
        <w:tc>
          <w:tcPr>
            <w:tcW w:w="5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A. </w:t>
            </w:r>
          </w:p>
        </w:tc>
        <w:tc>
          <w:tcPr>
            <w:tcW w:w="33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Sialyl Lewis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51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Neu5Acα2-3Galβ1-3(Fucα1-4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B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Sialyl Lewis</w:t>
            </w:r>
            <w:r>
              <w:rPr>
                <w:sz w:val="20"/>
                <w:szCs w:val="20"/>
                <w:vertAlign w:val="superscript"/>
                <w:lang w:val="en-US"/>
              </w:rPr>
              <w:t>x</w:t>
            </w:r>
            <w:r>
              <w:rPr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Neu5Acα2-3Galβ1-4(Fucα1-3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10C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Sialyllacto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tetrose a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Neu5Acα2-3Gal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D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Monosialyl, monofucosyllacto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-neohexo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4(Fucα1-3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6(Neu5Acα2-6Gal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)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K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,3'-Sialyllactosamine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Neu5Acα2-3Gal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L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2,6'-Sialyllactosamine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Neu5Acα2-6Gal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M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S-Tetrasaccharide a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5Acα2-3Gal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sz w:val="20"/>
                <w:szCs w:val="20"/>
                <w:lang w:val="en-US"/>
              </w:rPr>
              <w:t>1-3GlcNAc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sz w:val="20"/>
                <w:szCs w:val="20"/>
                <w:lang w:val="en-US"/>
              </w:rPr>
              <w:t>1-3Gal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sz w:val="20"/>
                <w:szCs w:val="20"/>
                <w:lang w:val="en-US"/>
              </w:rPr>
              <w:t>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N.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S-Tetrasaccharide b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Galβ1-3(Neu5Acα2-6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O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S-Tetrasaccharide c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Neu5Acα2-6Gal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Acβ1-3Galβ1-4Glc 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10P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Disialyllacto-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-tetrose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Neu5Acα2-3Galβ1-3(Neu5Acα2-6)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3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A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,3'-Sialyllactose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5Acα2-3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B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,6'-Sialyllactose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5Acα2-6Galβ1-4Glc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C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lominic acid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eu5Acα2-8Neu5Ac)n (n&lt;50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D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Biantennary 2,6-sialylated-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-glycan-Asn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Neu5Acα2-6Gal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2Manα1-6(Neu5Acα2-6Gal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2Manα1-6)Man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-Asn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96" w:after="9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rageenan and Glycoaminoglycans (GAGS</w:t>
            </w:r>
          </w:p>
        </w:tc>
        <w:tc>
          <w:tcPr>
            <w:tcW w:w="5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A. </w:t>
            </w:r>
          </w:p>
        </w:tc>
        <w:tc>
          <w:tcPr>
            <w:tcW w:w="33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Neocarratetrose-41, 3-di-</w:t>
            </w:r>
            <w:r>
              <w:rPr>
                <w:i/>
                <w:iCs/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-sulphate (Na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51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24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36</w:t>
            </w:r>
            <w:r>
              <w:rPr>
                <w:sz w:val="20"/>
                <w:szCs w:val="20"/>
                <w:lang w:val="en-US"/>
              </w:rPr>
              <w:t>O</w:t>
              <w:softHyphen/>
            </w:r>
            <w:r>
              <w:rPr>
                <w:sz w:val="20"/>
                <w:szCs w:val="20"/>
                <w:vertAlign w:val="subscript"/>
                <w:lang w:val="en-US"/>
              </w:rPr>
              <w:t>25</w:t>
            </w: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Na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(Mixed anomers. Tetrasaccharide of regular κ - carrageenan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B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Neocarratetrose-41-</w:t>
            </w:r>
            <w:r>
              <w:rPr>
                <w:i/>
                <w:iCs/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-sulphate (Na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)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24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37</w:t>
            </w: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vertAlign w:val="subscript"/>
                <w:lang w:val="en-US"/>
              </w:rPr>
              <w:t>22</w:t>
            </w:r>
            <w:r>
              <w:rPr>
                <w:sz w:val="20"/>
                <w:szCs w:val="20"/>
                <w:lang w:val="en-US"/>
              </w:rPr>
              <w:t>SNa (Mixed anomers. Derived from C1003 by removal of  the non-reducing terminal 4-sulphate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C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Neocarrahexose-24,41, 3, 5-tetra-</w:t>
            </w:r>
            <w:r>
              <w:rPr>
                <w:i/>
                <w:iCs/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-sulphate (Na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36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52</w:t>
            </w: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vertAlign w:val="subscript"/>
                <w:lang w:val="en-US"/>
              </w:rPr>
              <w:t>40</w:t>
            </w: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Na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(Mixed anomers. A hybrid sequence comprising carrageenan disaccharides in the order 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</w:t>
            </w:r>
            <w:r>
              <w:rPr>
                <w:sz w:val="20"/>
                <w:szCs w:val="20"/>
                <w:lang w:val="en-US"/>
              </w:rPr>
              <w:t xml:space="preserve">, derived from the carrageenan from </w:t>
            </w:r>
            <w:r>
              <w:rPr>
                <w:i/>
                <w:iCs/>
                <w:sz w:val="20"/>
                <w:szCs w:val="20"/>
                <w:lang w:val="en-US"/>
              </w:rPr>
              <w:t>Chondrus crispus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D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Neocarrahexose-41, 3, 5-tri-</w:t>
            </w:r>
            <w:r>
              <w:rPr>
                <w:i/>
                <w:iCs/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-sulphate (Na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36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53</w:t>
            </w: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vertAlign w:val="subscript"/>
                <w:lang w:val="en-US"/>
              </w:rPr>
              <w:t>37</w:t>
            </w: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Na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Mixed anomers. Hexasaccharide of regular κ-carrageenan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E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Neocarraoctose-41, 3, 5, 7-tetra-</w:t>
            </w:r>
            <w:r>
              <w:rPr>
                <w:i/>
                <w:iCs/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-sulphate (Na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48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70</w:t>
            </w: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vertAlign w:val="subscript"/>
                <w:lang w:val="en-US"/>
              </w:rPr>
              <w:t>49</w:t>
            </w: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Na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(Mixed anomers. Octasaccharide of regular κ-carrageenan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F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Neocarradecose-41, 3, 5, 7, 9-penta-</w:t>
            </w:r>
            <w:r>
              <w:rPr>
                <w:i/>
                <w:iCs/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-sulphate (Na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60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87</w:t>
            </w: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vertAlign w:val="subscript"/>
                <w:lang w:val="en-US"/>
              </w:rPr>
              <w:t>61</w:t>
            </w: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vertAlign w:val="sub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Na</w:t>
            </w:r>
            <w:r>
              <w:rPr>
                <w:sz w:val="20"/>
                <w:szCs w:val="20"/>
                <w:vertAlign w:val="sub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(Mixed anomers. Decasaccharide of regular κ- carrageenan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G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ΔUA-2S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®</w:t>
            </w:r>
            <w:r>
              <w:rPr>
                <w:sz w:val="20"/>
                <w:szCs w:val="20"/>
                <w:lang w:val="en-US"/>
              </w:rPr>
              <w:t xml:space="preserve"> 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S-6S Na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(I-S)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12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15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Na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4 </w:t>
            </w:r>
            <w:r>
              <w:rPr>
                <w:sz w:val="20"/>
                <w:szCs w:val="20"/>
                <w:lang w:val="en-US"/>
              </w:rPr>
              <w:t>(Predominant disaccharide  produced from heparin by heparinase I and II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H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ΔUA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®</w:t>
            </w:r>
            <w:r>
              <w:rPr>
                <w:sz w:val="20"/>
                <w:szCs w:val="20"/>
                <w:lang w:val="en-US"/>
              </w:rPr>
              <w:t xml:space="preserve"> Glu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S-6S Na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II-S)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12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16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16</w:t>
            </w: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Na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Produced from heparinase II digestion of heparin and heparin sulphate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I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ΔUA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®</w:t>
            </w:r>
            <w:r>
              <w:rPr>
                <w:sz w:val="20"/>
                <w:szCs w:val="20"/>
                <w:lang w:val="en-US"/>
              </w:rPr>
              <w:t xml:space="preserve"> 2S-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S Na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III-S)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12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16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16</w:t>
            </w: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Na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Produced from heparin by digestion with heparinase I and II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J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ΔUA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®</w:t>
            </w:r>
            <w:r>
              <w:rPr>
                <w:sz w:val="20"/>
                <w:szCs w:val="20"/>
                <w:lang w:val="en-US"/>
              </w:rPr>
              <w:t xml:space="preserve"> 2S-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-6S Na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I-A)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17</w:t>
            </w: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Na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Minor component produced from heparin by heparinase II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K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ΔUA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®</w:t>
            </w:r>
            <w:r>
              <w:rPr>
                <w:sz w:val="20"/>
                <w:szCs w:val="20"/>
                <w:lang w:val="en-US"/>
              </w:rPr>
              <w:t xml:space="preserve"> 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-6S Na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(II-A)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SNa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(Product of the action of  heparinases II and III on heparin and heparan sulphate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L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ΔUA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®</w:t>
            </w:r>
            <w:r>
              <w:rPr>
                <w:sz w:val="20"/>
                <w:szCs w:val="20"/>
                <w:lang w:val="en-US"/>
              </w:rPr>
              <w:t xml:space="preserve"> 2S-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 Na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(III-A)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SNa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(Minor product of the action of heparinase II on heparin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M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ΔUA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®</w:t>
            </w:r>
            <w:r>
              <w:rPr>
                <w:sz w:val="20"/>
                <w:szCs w:val="20"/>
                <w:lang w:val="en-US"/>
              </w:rPr>
              <w:t xml:space="preserve"> 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Ac Na (IV-A)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20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11</w:t>
            </w:r>
            <w:r>
              <w:rPr>
                <w:sz w:val="20"/>
                <w:szCs w:val="20"/>
                <w:lang w:val="en-US"/>
              </w:rPr>
              <w:t>Na (Produced from heparin sulphate by digestion With heparinase III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N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ΔUA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®</w:t>
            </w:r>
            <w:r>
              <w:rPr>
                <w:sz w:val="20"/>
                <w:szCs w:val="20"/>
                <w:lang w:val="en-US"/>
              </w:rPr>
              <w:t xml:space="preserve"> 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-4S Na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(ΔDi-4S)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SNa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2 </w:t>
            </w:r>
            <w:r>
              <w:rPr>
                <w:sz w:val="20"/>
                <w:szCs w:val="20"/>
                <w:lang w:val="en-US"/>
              </w:rPr>
              <w:t>(Produced from various chondroitin sulphates By the action of chondroitinases ABC, B and AC-1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O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ΔUA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®</w:t>
            </w:r>
            <w:r>
              <w:rPr>
                <w:sz w:val="20"/>
                <w:szCs w:val="20"/>
                <w:lang w:val="en-US"/>
              </w:rPr>
              <w:t xml:space="preserve"> 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Ac-6S Na2 (ΔDi-6S)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SNa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2 </w:t>
            </w:r>
            <w:r>
              <w:rPr>
                <w:sz w:val="20"/>
                <w:szCs w:val="20"/>
                <w:lang w:val="en-US"/>
              </w:rPr>
              <w:t>(Produced from various chondroitin sulphates By the action of chondroitinases ABC, AC-1 and C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P.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ΔUA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®</w:t>
            </w:r>
            <w:r>
              <w:rPr>
                <w:sz w:val="20"/>
                <w:szCs w:val="20"/>
                <w:lang w:val="en-US"/>
              </w:rPr>
              <w:t xml:space="preserve"> 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-4S,6S Na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3 </w:t>
            </w:r>
            <w:r>
              <w:rPr>
                <w:sz w:val="20"/>
                <w:szCs w:val="20"/>
                <w:lang w:val="en-US"/>
              </w:rPr>
              <w:t xml:space="preserve">(ΔDi-disE)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17</w:t>
            </w: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Na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3 </w:t>
            </w:r>
            <w:r>
              <w:rPr>
                <w:sz w:val="20"/>
                <w:szCs w:val="20"/>
                <w:lang w:val="en-US"/>
              </w:rPr>
              <w:t>(Produced from various chondroitin sulphates By the action of chondroitinases ABC, B and AC-1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A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ΔUA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®</w:t>
            </w:r>
            <w:r>
              <w:rPr>
                <w:sz w:val="20"/>
                <w:szCs w:val="20"/>
                <w:lang w:val="en-US"/>
              </w:rPr>
              <w:t xml:space="preserve"> 2S-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-4S Na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(ΔDi-disB)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17</w:t>
            </w: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Na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3 </w:t>
            </w:r>
            <w:r>
              <w:rPr>
                <w:sz w:val="20"/>
                <w:szCs w:val="20"/>
                <w:lang w:val="en-US"/>
              </w:rPr>
              <w:t>(Produced from various chondroitin sulphates by action of chondroitinase ABC and/or B. Most typically from chondroitin sulphate B (dermatan sulphate)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B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ΔUA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®</w:t>
            </w:r>
            <w:r>
              <w:rPr>
                <w:sz w:val="20"/>
                <w:szCs w:val="20"/>
                <w:lang w:val="en-US"/>
              </w:rPr>
              <w:t xml:space="preserve"> 2S-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-6S Na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3 </w:t>
            </w:r>
            <w:r>
              <w:rPr>
                <w:sz w:val="20"/>
                <w:szCs w:val="20"/>
                <w:lang w:val="en-US"/>
              </w:rPr>
              <w:t xml:space="preserve">(ΔDi-disD)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17</w:t>
            </w: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Na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3 </w:t>
            </w:r>
            <w:r>
              <w:rPr>
                <w:sz w:val="20"/>
                <w:szCs w:val="20"/>
                <w:lang w:val="en-US"/>
              </w:rPr>
              <w:t>(Produced from various chondroitin sulphates by the action of chondroitinase ABC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C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ΔUA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®</w:t>
            </w:r>
            <w:r>
              <w:rPr>
                <w:sz w:val="20"/>
                <w:szCs w:val="20"/>
                <w:lang w:val="en-US"/>
              </w:rPr>
              <w:t xml:space="preserve"> 2S-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-4S-6S Na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4 </w:t>
            </w:r>
            <w:r>
              <w:rPr>
                <w:sz w:val="20"/>
                <w:szCs w:val="20"/>
                <w:lang w:val="en-US"/>
              </w:rPr>
              <w:t xml:space="preserve">(ΔDi-tisS)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17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20</w:t>
            </w: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Na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4 </w:t>
            </w:r>
            <w:r>
              <w:rPr>
                <w:sz w:val="20"/>
                <w:szCs w:val="20"/>
                <w:lang w:val="en-US"/>
              </w:rPr>
              <w:t>(Produced as a minor component by the action of chondroitinase ABC on various chondroitin sulphates, particularly B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D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vertAlign w:val="sub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ΔUA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®</w:t>
            </w:r>
            <w:r>
              <w:rPr>
                <w:sz w:val="20"/>
                <w:szCs w:val="20"/>
                <w:lang w:val="en-US"/>
              </w:rPr>
              <w:t xml:space="preserve"> 2S-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-6S Na</w:t>
            </w:r>
            <w:r>
              <w:rPr>
                <w:sz w:val="20"/>
                <w:szCs w:val="20"/>
                <w:vertAlign w:val="subscript"/>
                <w:lang w:val="en-US"/>
              </w:rPr>
              <w:softHyphen/>
              <w:t xml:space="preserve">2  </w:t>
            </w:r>
            <w:r>
              <w:rPr>
                <w:sz w:val="20"/>
                <w:szCs w:val="20"/>
                <w:lang w:val="en-US"/>
              </w:rPr>
              <w:t xml:space="preserve">(ΔDi-UA2S)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SNa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(Produced as a minor component from various chondroitin sulphates by the action of chondroitinase ABC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E.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ΔUA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®</w:t>
            </w:r>
            <w:r>
              <w:rPr>
                <w:sz w:val="20"/>
                <w:szCs w:val="20"/>
                <w:lang w:val="en-US"/>
              </w:rPr>
              <w:t xml:space="preserve"> 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Ac Na (ΔDi-HA)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vertAlign w:val="subscript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20</w:t>
            </w:r>
            <w:r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vertAlign w:val="subscript"/>
                <w:lang w:val="en-US"/>
              </w:rPr>
              <w:t>11</w:t>
            </w:r>
            <w:r>
              <w:rPr>
                <w:sz w:val="20"/>
                <w:szCs w:val="20"/>
                <w:lang w:val="en-US"/>
              </w:rPr>
              <w:t>Na (The only unsaturated disaccharide produced from hyaluronic acid by the action of chondroitinase ABC or AC-1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F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yaluronan fragments (4mer)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)n (n=4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G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yaluronan fragments (8mer)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)n (n=8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H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yaluronan fragments (10mer)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)n (n=10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I. 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yaluronan fragments (12mer)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)n (n=12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J. 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eparin   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/IdoAα/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α1-4)n (n=200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K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ondroitin sulfate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/IdoAβ1-3(±4/6S)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)n (n&lt;250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L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rmatan sulfate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(±2S)GlcA/IdoAα/b1-3(±4S)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)n (n&lt;250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M.  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ondroitin 6-Sulfate     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/IdoAβ1-3(±6S)Gal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)n (n&lt;250)</w:t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13N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 - 4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)n (n=4)</w:t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 - 6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)n (n=6)</w:t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P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 - 8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)n (n=8)</w:t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A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 10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)n (n=10)</w:t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B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-12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)n (n=12)</w:t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C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-14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)n (n=14)</w:t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D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-16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β1-4)n (n=16)</w:t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E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HA 30000 Da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Acβ1-4)n </w:t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F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HA 107000 Da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Acβ1-4)n </w:t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G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HA 190000 Da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Acβ1-4)n </w:t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H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HA 220000 Da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Acβ1-4)n </w:t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I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 xml:space="preserve">HA 1600000 Da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β1-3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Acβ1-4)n </w:t>
            </w:r>
          </w:p>
        </w:tc>
      </w:tr>
      <w:tr>
        <w:trPr/>
        <w:tc>
          <w:tcPr>
            <w:tcW w:w="708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J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eparin sulfate 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before="96" w:after="96"/>
              <w:rPr/>
            </w:pPr>
            <w:r>
              <w:rPr>
                <w:sz w:val="20"/>
                <w:szCs w:val="20"/>
                <w:lang w:val="en-US"/>
              </w:rPr>
              <w:t>(GlcA/IdoAα/ IdoASα/β1-4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/GlcNS/Glc</w:t>
            </w:r>
            <w:r>
              <w:rPr>
                <w:i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Ac6Sα1-4)n</w:t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K</w:t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-3Glucan</w:t>
            </w:r>
          </w:p>
        </w:tc>
        <w:tc>
          <w:tcPr>
            <w:tcW w:w="51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96" w:after="9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Glcβ1-4Glc)n  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Heading1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8:04:00Z</dcterms:created>
  <dc:creator>s334857</dc:creator>
  <dc:description/>
  <cp:keywords/>
  <dc:language>en-US</dc:language>
  <cp:lastModifiedBy>edeorico</cp:lastModifiedBy>
  <dcterms:modified xsi:type="dcterms:W3CDTF">2013-09-28T04:49:00Z</dcterms:modified>
  <cp:revision>9</cp:revision>
  <dc:subject/>
  <dc:title/>
</cp:coreProperties>
</file>